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 w:ascii="Arial" w:hAnsi="Arial"/>
          <w:b/>
          <w:bCs/>
          <w:sz w:val="32"/>
          <w:szCs w:val="32"/>
        </w:rPr>
        <w:t xml:space="preserve">Additional data file 1: </w:t>
      </w:r>
    </w:p>
    <w:p>
      <w:pPr>
        <w:pStyle w:val="Normal"/>
        <w:rPr/>
      </w:pPr>
      <w:r>
        <w:rPr>
          <w:rFonts w:cs="Arial" w:ascii="Arial" w:hAnsi="Arial"/>
          <w:b/>
          <w:bCs/>
          <w:sz w:val="32"/>
          <w:szCs w:val="32"/>
        </w:rPr>
        <w:t>Identified ORFs and functional description</w:t>
      </w:r>
    </w:p>
    <w:p>
      <w:pPr>
        <w:pStyle w:val="Normal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 w:ascii="Arial" w:hAnsi="Arial"/>
          <w:b/>
          <w:bCs/>
          <w:sz w:val="32"/>
          <w:szCs w:val="32"/>
        </w:rPr>
      </w:r>
    </w:p>
    <w:tbl>
      <w:tblPr>
        <w:tblW w:w="104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662"/>
        <w:gridCol w:w="7531"/>
      </w:tblGrid>
      <w:tr>
        <w:trPr/>
        <w:tc>
          <w:tcPr>
            <w:tcW w:w="127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NAME</w:t>
            </w:r>
          </w:p>
        </w:tc>
        <w:tc>
          <w:tcPr>
            <w:tcW w:w="166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EMATIC NAME</w:t>
            </w:r>
          </w:p>
        </w:tc>
        <w:tc>
          <w:tcPr>
            <w:tcW w:w="753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CTIONAL DESCRIPTION (BRIEF)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D3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CR107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ryl-alcohol dehydrogenase with similarity to P. chrysosporium aryl-alcohol dehydrogenase; mutational analysis has not yet revealed a physiological role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60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ketoacyl-CoA thiolase with broad chain length specificity, cleaves 3-ketoacyl-CoA into acyl-CoA and acetyl-CoA during beta-oxidation of fatty acids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CL018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isopropylmalate dehydrogenase, catalyzes the third step in the leucine biosynthesis pathway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3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169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ic aldehyde dehydrogenase, involved in beta-alanine synthesis; uses NAD+ as the preferred coenzyme; very similar to Ald2p; expression is induced by stress and repressed by glucose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A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L168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functional enzyme containing both alcohol dehydrogenase and glutathione-dependent formaldehyde dehydrogenase activities, functions in formaldehyde detoxification and formation of long chain and complex alcohols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B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095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enzymeA:ethanol O-acyltransferase responsible for the major part of medium-chain fatty acid ethyl ester biosynthesis during fermentation; possesses short chain esterase activity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218W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218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rotein of unknown function, similar to bacterial galactoside O-acetyltransferases; induced by oleate in an OAF1/PIP2-dependent manner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O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127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tafunctional arom protein, catalyzes steps 2 through 6 in the biosynthesis of chorismate, which is a precursor to aromatic amino acids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H6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318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PH-dependent cinnamyl alcohol dehydrogenase family member with broad substrate specificity; may be involved in fusel alcohol synthesis or in aldehyde tolerance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F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R177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acetyltransferase, may play a role in steroid detoxification; forms volatile esters during fermentation, which is important in brewing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O10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380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ylpyruvate decarboxylase, catalyzes decarboxylation of phenylpyruvate to phenylacetaldehyde, which is the first specific step in the Ehrlich pathway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C6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R087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or isoform of pyruvate decarboxylase, key enzyme in alcoholic fermentation, decarboxylates pyruvate to acetaldehyde, regulation is glucose- and ethanol-dependent, involved in amino acid catabolism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270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ic amino acid transporter, involved in uptake of cationic amino acids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5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R073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aldehyde dehydrogenase, involved in regulation or biosynthesis of electron transport chain components and acetate formation; activated by K+; utilizes NADP+ as the preferred coenzyme; constitutively expressed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O7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R060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rismate mutase, catalyzes the conversion of chorismate to prephenate to initiate the tyrosine/phenylalanine-specific branch of aromatic amino acid biosynthesis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H3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083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alcohol dehydrogenase isozyme III; involved in the shuttling of mitochondrial NADH to the cytosol under anaerobic conditions and ethanol production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L054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A synthetase isoform which, along with Acs2p, is the nuclear source of acetyl-coA for histone acetlyation; expressed during growth on nonfermentable carbon sources and under aerobic conditions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L151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PH-dependent methylglyoxal reductase (D-lactaldehyde dehydrogenase); stress induced (osmotic, ionic, oxidative, heat shock and heavy metals); regulated by the HOG pathway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A3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L066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-Amino acid N-acetyltransferase; similar to Hpa2p, acetylates histones weakly in vitro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P3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046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permease involved in the uptake of cysteine, leucine, isoleucine and valine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T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L056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bunit of the Hat1p-Hat2p histone acetyltransferase complex; 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V5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355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ohydroxyacid reductoisomerase, mitochondrial protein involved in branched-chain amino acid biosynthesis, also required for maintenance of wild-type mitochondrial DNA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O4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49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deoxy-D-arabino-heptulosonate-7-phosphate (DAHP) synthase, catalyzes the first step in aromatic amino acid biosynthesis and is feedback-inhibited by tyrosine or high concentrations of phenylalanine or tryptophan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V3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16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xyacid dehydratase, catalyzes third step in the common pathway leading to biosynthesis of branched-chain amino acids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H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303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-repressible alcohol dehydrogenase II, catalyzes the conversion of ethanol to acetaldehyde; involved in the production of certain carboxylate esters; regulated by ADR1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BA3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CL069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mease of basic amino acids in the vacuolar membrane /// Hypothetical protein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H1 /// FDH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388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(+)-dependent formate dehydrogenase, may protect cells from exogenous formate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D10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155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ryl-alcohol dehydrogenase with similarity to P. chrysosporium aryl-alcohol dehydrogenase; mutational analysis has not yet revealed a physiological role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45W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45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or succinate dehydrogenase isozyme; homologous to Sdh1p, the major isozyme reponsible for the oxidation of succinate and transfer of electrons to ubiquinone; induced during the diauxic shift in a Cat8p-dependent manner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C5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134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or isoform of pyruvate decarboxylase, key enzyme in alcoholic fermentation, decarboxylates pyruvate to acetaldehyde, regulation is glucose- and ethanol-dependent, repressed by thiamine, involved in amino acid catabolism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153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A synthetase isoform which, along with Acs1p, is the nuclear source of acetyl-coA for histone acetlyation; required for growth on glucose; expressed under anaerobic conditions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P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68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affinity leucine permease, functions as a branched-chain amino acid permease involved in the uptake of leucine, isoleucine and valine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G10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028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A C-acetyltransferase (acetoacetyl-CoA thiolase), cytosolic enzyme that transfers an acetyl group from one acetyl-CoA molecule to another, forming acetoacetyl-CoA; involved in the first step in mevalonate biosynthesis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O9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HR137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omatic aminotransferase, catalyzes the first step of tryptophan, phenylalanine, and tyrosine catabolism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041C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041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rotein of unknown function with similarity to aldo/keto reductases; YMR041C is not an essential gene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O8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202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omatic aminotransferase, expression is regulated by general control of amino acid biosynthesis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G13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L126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hydroxy-3-methylglutaryl-CoA (HMG-CoA) synthase, catalyzes the formation of HMG-CoA from acetyl-CoA and acetoacetyl-CoA; involved in the second step in mevalonate biosynthesis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216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 source-responsive zinc-finger transcription factor, required for transcription of the glucose-repressed gene ADH2, of peroxisomal protein genes, and of genes required for ethanol, glycerol, and fatty acid utilization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69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transport protein for valine, leucine, isoleucine, and tyrosine, low-affinity tryptophan and histidine transporter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V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R086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onine deaminase, catalyzes the first step in isoleucine biosynthesis; expression is under general amino acid control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4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374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aldehyde dehydrogenase, required for growth on ethanol and conversion of acetaldehyde to acetate; activity is K+ dependent; utilizes NADP+ or NAD+ equally as coenzymes; expression is glucose repressed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E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L029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malic enzyme, catalyzes the oxidative decarboxylation of malate to pyruvate, which is a key intermediate in sugar metabolism and a precursor for synthesis of several amino acids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T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148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olic branched-chain amino acid aminotransferase; highly expressed during stationary phase and repressed during logarithmic phase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H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L060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-dependent (2R,3R)-2,3-butanediol dehydrogenase, a zinc-containing medium-chain alcohol dehydrogenase, produces 2,3-butanediol from acetoin during fermentation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009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propylmalate isomerase, catalyzes the second step in the leucine biosynthesis pathway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210W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210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cyltransferase with similarity to Eeb1p and Eht1p, has a minor role in medium-chain fatty acid ethyl ester biosynthesis; may be involved in lipid metabolism and detoxification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039W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039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oreductase, catalyzes NADPH-dependent reduction of the bicyclic diketone bicyclo[2.2.2]octane-2,6-dione (BCO2,6D) to the chiral ketoalcohol (1R,4S,6S)-6-hydroxybicyclo[2.2.2]octane-2-one (BCO2one6ol)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157W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157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oreductase, catalyzes NADPH-dependent reduction of the bicyclic diketone bicyclo[2.2.2]octane-2,6-dione (BCO2,6D) to the chiral ketoalcohol (1R,4S,6S)-6-hydroxybicyclo[2.2.2]octane-2-one (BCO2one6ol)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3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L080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decarboxylase, required for expression of enzymes involved in thiamine biosynthesis; may have a role in catabolism of amino acids to long-chain and complex alcohols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H7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CR105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PH-dependent cinnamyl alcohol dehydrogenase family member with broad substrate specificity; may be involved in fusel alcohol synthesis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T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L063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transferase; catalyzes trichothecene 3-O-acetylation, suggesting a possible role in trichothecene biosynthesis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KL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17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ketolase; catalyzes conversion of xylulose-5-phosphate and ribose-5-phosphate to sedoheptulose-7-phosphate and glyceraldehyde-3-phosphate in the pentose phosphate pathway; needed for synthesis of aromatic amino acids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T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R175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-aconitate methyltransferase, cytosolic enzyme that catalyzes the methyl esterification of 3-isopropylmalate, an intermediate of the leucine biosynthetic pathway, and trans-aconitate, which inhibits the citric acid cycle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H4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256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dehydrogenase type IV, dimeric enzyme demonstrated to be zinc-dependent despite sequence similarity to iron-activated alcohol dehydrogenases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6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061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olic aldehyde dehydrogenase, activated by Mg2+ and utilizes NADP+ as the preferred coenzyme; required for conversion of acetaldehyde to acetate; constitutively expressed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CL064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bolic L-serine (L-threonine) deaminase, catalyzes the degradation of both L-serine and L-threonine; required to use serine or threonine as the sole nitrogen source, transcriptionally induced by serine and threonine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KL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R074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ketolase; catalyzes conversion of xylulose-5-phosphate and ribose-5-phosphate to sedoheptulose-7-phosphate and glyceraldehyde-3-phosphate in the pentose phosphate pathway; needed for synthesis of aromatic amino acids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T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HR208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branched-chain amino acid aminotransferase, homolog of murine ECA39; highly expressed during logarithmic phase and repressed during stationary phase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3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HR104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se reductase involved in methylglyoxal, d-xylose and arabinose metabolism; stress induced (osmotic, ionic, oxidative, heat shock, starvation and heavy metals); regulated by the HOG pathway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T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77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enzymeA:ethanol O-acyltransferase that plays a minor role in medium-chain fatty acid ethyl ester biosynthesis; contains esterase activity; localizes to lipid particles and the mitochondrial outer membrane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H5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45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dehydrogenase isoenzyme V; involved in ethanol production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V6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CL009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y subunit of acetolactate synthase, which catalyzes the first step of branched-chain amino acid biosynthesis; enhances activity of the Ilv2p catalytic subunit, localizes to mitochondria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K3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R051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ytic subunit of N-terminal acetyltransferase of the NatC type; required for replication of dsRNA virus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F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377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acetyltransferase with potential roles in lipid and sterol metabolism; responsible for the major part of volatile acetate ester production during fermentation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V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108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olactate synthase, catalyses the first common step in isoleucine and valine biosynthesis and is the target of several classes of inhibitors, localizes to the mitochondria; expression of the gene is under general amino acid control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9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108W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isopropylmalate synthase II (2-isopropylmalate synthase), catalyzes the first step in the leucine biosynthesis pathway; the minor isozyme, responsible for the residual alpha-IPMS activity detected in a leu4 null mutant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113C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113C</w:t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dehydrogenase</w:t>
            </w:r>
          </w:p>
        </w:tc>
      </w:tr>
      <w:tr>
        <w:trPr/>
        <w:tc>
          <w:tcPr>
            <w:tcW w:w="127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D14</w:t>
            </w:r>
          </w:p>
        </w:tc>
        <w:tc>
          <w:tcPr>
            <w:tcW w:w="166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331C</w:t>
            </w:r>
          </w:p>
        </w:tc>
        <w:tc>
          <w:tcPr>
            <w:tcW w:w="753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ryl-alcohol dehydrogenase with similarity to P. chrysosporium aryl-alcohol dehydrogenase; mutational analysis has not yet revealed a physiological role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 w:ascii="Arial" w:hAnsi="Arial"/>
          <w:b/>
          <w:bCs/>
          <w:sz w:val="32"/>
          <w:szCs w:val="32"/>
        </w:rPr>
      </w:r>
    </w:p>
    <w:sectPr>
      <w:type w:val="nextPage"/>
      <w:pgSz w:w="12240" w:h="15840"/>
      <w:pgMar w:left="851" w:right="1134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9T09:17:00Z</dcterms:created>
  <dc:creator>Debra1</dc:creator>
  <dc:description/>
  <cp:keywords/>
  <dc:language>en-US</dc:language>
  <cp:lastModifiedBy>Information Tegnology</cp:lastModifiedBy>
  <dcterms:modified xsi:type="dcterms:W3CDTF">2008-10-19T09:17:00Z</dcterms:modified>
  <cp:revision>2</cp:revision>
  <dc:subject/>
  <dc:title>Appendix</dc:title>
</cp:coreProperties>
</file>